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76B4" w:rsidRDefault="00413521" w:rsidP="007776B4">
      <w:pPr>
        <w:pStyle w:val="TDAckTitle"/>
        <w:spacing w:line="480" w:lineRule="auto"/>
      </w:pPr>
      <w:r>
        <w:t>Additional files</w:t>
      </w:r>
    </w:p>
    <w:p w:rsidR="007776B4" w:rsidRDefault="007776B4" w:rsidP="007776B4">
      <w:pPr>
        <w:pStyle w:val="TAMainText"/>
        <w:rPr>
          <w:noProof/>
        </w:rPr>
      </w:pPr>
    </w:p>
    <w:p w:rsidR="007776B4" w:rsidRDefault="007776B4" w:rsidP="007776B4">
      <w:pPr>
        <w:pStyle w:val="TAMainText"/>
        <w:rPr>
          <w:noProof/>
        </w:rPr>
      </w:pPr>
      <w:r>
        <w:rPr>
          <w:noProof/>
        </w:rPr>
        <w:drawing>
          <wp:inline distT="0" distB="0" distL="0" distR="0" wp14:anchorId="590A3B18" wp14:editId="7889EFCB">
            <wp:extent cx="6383020" cy="39814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8302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76B4" w:rsidRDefault="007776B4" w:rsidP="007776B4">
      <w:pPr>
        <w:pStyle w:val="TAMainText"/>
      </w:pPr>
      <w:r w:rsidRPr="00325053">
        <w:rPr>
          <w:b/>
        </w:rPr>
        <w:t>Figure S1:</w:t>
      </w:r>
      <w:r w:rsidRPr="00325053">
        <w:t xml:space="preserve"> </w:t>
      </w:r>
      <w:r>
        <w:t>The adducts formed when unphosphorylated ssDNA was used in the EDC conjugation chemistry</w:t>
      </w:r>
      <w:r w:rsidR="00C65576">
        <w:t>. T</w:t>
      </w:r>
      <w:r>
        <w:t>he multiple peaks observed on day 1 ha</w:t>
      </w:r>
      <w:r w:rsidR="00B620A3">
        <w:t>ve</w:t>
      </w:r>
      <w:r>
        <w:t xml:space="preserve"> all been deteriorated a</w:t>
      </w:r>
      <w:r w:rsidRPr="00325053">
        <w:t xml:space="preserve">fter 7 days of storage </w:t>
      </w:r>
      <w:r w:rsidR="00E00F4A">
        <w:t>at</w:t>
      </w:r>
      <w:bookmarkStart w:id="0" w:name="_GoBack"/>
      <w:bookmarkEnd w:id="0"/>
      <w:r w:rsidRPr="00325053">
        <w:t xml:space="preserve"> -20 </w:t>
      </w:r>
      <w:r w:rsidRPr="00325053">
        <w:rPr>
          <w:rFonts w:ascii="Constantia" w:hAnsi="Constantia"/>
        </w:rPr>
        <w:t>°</w:t>
      </w:r>
      <w:r w:rsidRPr="00325053">
        <w:t>C.</w:t>
      </w:r>
      <w:r>
        <w:t xml:space="preserve"> This indicates that the bonds formed initially were not covalent bonds. The masses greater than the starting material (&lt;3641 Da) in here are expected to be gas phase dimerization results during MALDI-TOF analyses.</w:t>
      </w:r>
    </w:p>
    <w:p w:rsidR="007776B4" w:rsidRDefault="007776B4" w:rsidP="007776B4">
      <w:pPr>
        <w:pStyle w:val="TAMainText"/>
      </w:pPr>
    </w:p>
    <w:p w:rsidR="007776B4" w:rsidRDefault="007776B4" w:rsidP="007776B4">
      <w:pPr>
        <w:pStyle w:val="TAMainText"/>
      </w:pPr>
    </w:p>
    <w:p w:rsidR="007776B4" w:rsidRDefault="007776B4" w:rsidP="007776B4">
      <w:pPr>
        <w:pStyle w:val="TAMainText"/>
      </w:pPr>
    </w:p>
    <w:p w:rsidR="007776B4" w:rsidRDefault="007776B4"/>
    <w:sectPr w:rsidR="00777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Myriad Pro Light">
    <w:altName w:val="Arial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6B4"/>
    <w:rsid w:val="000F250E"/>
    <w:rsid w:val="001A5495"/>
    <w:rsid w:val="001E408F"/>
    <w:rsid w:val="002D4D29"/>
    <w:rsid w:val="00341D92"/>
    <w:rsid w:val="003926B6"/>
    <w:rsid w:val="00413521"/>
    <w:rsid w:val="005776B7"/>
    <w:rsid w:val="0063104D"/>
    <w:rsid w:val="007058A1"/>
    <w:rsid w:val="00751BE1"/>
    <w:rsid w:val="007776B4"/>
    <w:rsid w:val="007C00BF"/>
    <w:rsid w:val="0094488A"/>
    <w:rsid w:val="009A6C25"/>
    <w:rsid w:val="00B620A3"/>
    <w:rsid w:val="00C067FB"/>
    <w:rsid w:val="00C65576"/>
    <w:rsid w:val="00D30D13"/>
    <w:rsid w:val="00E00F4A"/>
    <w:rsid w:val="00E2692D"/>
    <w:rsid w:val="00E8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3E964"/>
  <w15:chartTrackingRefBased/>
  <w15:docId w15:val="{E9816F31-697C-418C-A099-7BE9642B3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autoRedefine/>
    <w:rsid w:val="007776B4"/>
    <w:pPr>
      <w:spacing w:after="60" w:line="480" w:lineRule="auto"/>
      <w:jc w:val="both"/>
    </w:pPr>
    <w:rPr>
      <w:rFonts w:ascii="Arno Pro" w:eastAsia="Times New Roman" w:hAnsi="Arno Pro" w:cs="Times New Roman"/>
      <w:kern w:val="21"/>
      <w:sz w:val="19"/>
      <w:szCs w:val="20"/>
    </w:rPr>
  </w:style>
  <w:style w:type="paragraph" w:customStyle="1" w:styleId="TDAckTitle">
    <w:name w:val="TD_Ack_Title"/>
    <w:basedOn w:val="Normal"/>
    <w:link w:val="TDAckTitleChar"/>
    <w:rsid w:val="007776B4"/>
    <w:pPr>
      <w:spacing w:before="180" w:after="60" w:line="240" w:lineRule="auto"/>
      <w:jc w:val="both"/>
    </w:pPr>
    <w:rPr>
      <w:rFonts w:ascii="Myriad Pro Light" w:eastAsia="Times New Roman" w:hAnsi="Myriad Pro Light" w:cs="Times New Roman"/>
      <w:b/>
      <w:kern w:val="23"/>
      <w:sz w:val="21"/>
      <w:szCs w:val="20"/>
    </w:rPr>
  </w:style>
  <w:style w:type="character" w:customStyle="1" w:styleId="TDAckTitleChar">
    <w:name w:val="TD_Ack_Title Char"/>
    <w:link w:val="TDAckTitle"/>
    <w:rsid w:val="007776B4"/>
    <w:rPr>
      <w:rFonts w:ascii="Myriad Pro Light" w:eastAsia="Times New Roman" w:hAnsi="Myriad Pro Light" w:cs="Times New Roman"/>
      <w:b/>
      <w:kern w:val="23"/>
      <w:sz w:val="21"/>
      <w:szCs w:val="20"/>
    </w:rPr>
  </w:style>
  <w:style w:type="paragraph" w:styleId="NormalWeb">
    <w:name w:val="Normal (Web)"/>
    <w:basedOn w:val="Normal"/>
    <w:uiPriority w:val="99"/>
    <w:semiHidden/>
    <w:unhideWhenUsed/>
    <w:rsid w:val="007776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gineering Computer Network</Company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ramathilaka, Malithi P</dc:creator>
  <cp:keywords/>
  <dc:description/>
  <cp:lastModifiedBy>Malithi Wickramathilaka</cp:lastModifiedBy>
  <cp:revision>9</cp:revision>
  <dcterms:created xsi:type="dcterms:W3CDTF">2017-12-20T16:35:00Z</dcterms:created>
  <dcterms:modified xsi:type="dcterms:W3CDTF">2019-06-29T17:28:00Z</dcterms:modified>
</cp:coreProperties>
</file>